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orting information Tabl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1 </w:t>
      </w:r>
      <w:r>
        <w:rPr>
          <w:rFonts w:cs="Times New Roman" w:ascii="Times New Roman" w:hAnsi="Times New Roman"/>
          <w:lang w:val="en-US" w:eastAsia="zh-CN"/>
        </w:rPr>
        <w:t>The species used in phylogenetic analysi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13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15"/>
        <w:gridCol w:w="1373"/>
        <w:gridCol w:w="5031"/>
        <w:gridCol w:w="2013"/>
      </w:tblGrid>
      <w:tr>
        <w:trPr>
          <w:trHeight w:val="286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es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Bank NO.</w:t>
            </w:r>
          </w:p>
        </w:tc>
        <w:tc>
          <w:tcPr>
            <w:tcW w:w="5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ssification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2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lithodes brevipes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735677</w:t>
            </w:r>
          </w:p>
        </w:tc>
        <w:tc>
          <w:tcPr>
            <w:tcW w:w="5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omura; Paguroidea; Lithodidae; Paralithodes</w:t>
            </w:r>
          </w:p>
        </w:tc>
        <w:tc>
          <w:tcPr>
            <w:tcW w:w="2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</w:tr>
      <w:tr>
        <w:trPr>
          <w:trHeight w:val="90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trolisthes haswelli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624374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omura; Galatheoidea; Porcellanidae; Petrolisthe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gurus longicarpus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150756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omura; Paguroidea; Paguridae; Paguru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lithodes camtschaticus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X944381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omura; Paguroidea; Lithodidae; Paralithode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thodes nintokuae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769476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omura; Paguroidea; Lithodidae; Lithode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banarius infraspinatus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626968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omura; Paguroidea; Diogenidae; Clibanariu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wa tyleri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Y423514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omura; Galatheoidea; Kiwaidae; Kiwa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nida gregaria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U521508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omura; Galatheoidea; Munididae; Munida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opetrolisthes maculatus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C107816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omura; Galatheoidea; Porcellanidae; Neopetrolisthe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nkaia crosnieri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420129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omura; Galatheoidea; Galatheidae; Shinkaia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nidopsis lauensis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H717895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omura; Galatheoidea; Munidopsida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nidopsis verrilli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H717896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omura; Galatheoidea; Munidopsida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bacus ciliatus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M488334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elata; Palinuroidea; Scyllaridae; Ibacu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linurellus wieneckii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C847078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elata; Palinuroidea; Synaxidae; Palinurellu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ulirus cygnus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T696496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elata; Palinuroidea; Palinuridae; Panuliru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ocharax gracilis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942174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acidea; Parastacoidea; Parastacidae; Geocharax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nuibranchiurus glypticus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M453741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acidea; Parastacoidea; Parastacidae; Tenuibranchiuru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baroides similis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N991196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acidea; Astacoidea; Cambaridae; Cambaroide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allianassa coutierei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C107817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xiidea; Callianassidae; Corallianassa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glypturus tonganus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J820739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xiidea; Callianassidae; Paraglypturu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heus distinguendus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Q892049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idea; Alpheoidea; Alpheida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lorotocus crassicornis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Y944589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idea; Pandaloidea; Pandalida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opalaemon carinicauda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560650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idea; Palaemonoidea; Palaemonida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ynchocinetes durbanensis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T590405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idea; Nematocarcinoidea; Rhynchocinetida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ogebia yokoyai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M886610</w:t>
            </w:r>
          </w:p>
        </w:tc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biidea; Upogebiidae; Upogebia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group</w:t>
            </w:r>
          </w:p>
        </w:tc>
      </w:tr>
      <w:tr>
        <w:trPr>
          <w:trHeight w:val="286" w:hRule="atLeast"/>
        </w:trPr>
        <w:tc>
          <w:tcPr>
            <w:tcW w:w="2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inogebia edulis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N897376</w:t>
            </w:r>
          </w:p>
        </w:tc>
        <w:tc>
          <w:tcPr>
            <w:tcW w:w="5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biidea; Upogebiidae; Austinogebia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group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aoe</dc:creator>
  <dc:description/>
  <dc:language>en-US</dc:language>
  <cp:lastModifiedBy>清风</cp:lastModifiedBy>
  <dcterms:modified xsi:type="dcterms:W3CDTF">2019-01-29T07:08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